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2750C" w14:textId="77777777" w:rsidR="00DC2551" w:rsidRPr="005A0B42" w:rsidRDefault="00DC2551">
      <w:pPr>
        <w:rPr>
          <w:rFonts w:ascii="Arial" w:hAnsi="Arial" w:cs="Arial"/>
        </w:rPr>
      </w:pPr>
    </w:p>
    <w:p w14:paraId="3FA20E7B" w14:textId="4E05BE91" w:rsidR="00563A4C" w:rsidRPr="005A0B42" w:rsidRDefault="00563A4C" w:rsidP="00563A4C">
      <w:pPr>
        <w:spacing w:after="160" w:line="259" w:lineRule="auto"/>
        <w:rPr>
          <w:rFonts w:ascii="Arial" w:hAnsi="Arial" w:cs="Arial"/>
          <w:b/>
          <w:bCs/>
        </w:rPr>
      </w:pPr>
      <w:r w:rsidRPr="005A0B42">
        <w:rPr>
          <w:rFonts w:ascii="Arial" w:hAnsi="Arial" w:cs="Arial"/>
          <w:b/>
          <w:bCs/>
        </w:rPr>
        <w:t>SOCIAL MEDIA: GENERAL USE</w:t>
      </w:r>
    </w:p>
    <w:p w14:paraId="5F77357F" w14:textId="7DFCB140" w:rsidR="000218E1" w:rsidRPr="005A0B42" w:rsidRDefault="000218E1" w:rsidP="00C7083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On which</w:t>
      </w:r>
      <w:r w:rsidR="00B90CE8" w:rsidRPr="005A0B42">
        <w:rPr>
          <w:rFonts w:ascii="Arial" w:hAnsi="Arial" w:cs="Arial"/>
        </w:rPr>
        <w:t xml:space="preserve"> </w:t>
      </w:r>
      <w:r w:rsidRPr="005A0B42">
        <w:rPr>
          <w:rFonts w:ascii="Arial" w:hAnsi="Arial" w:cs="Arial"/>
        </w:rPr>
        <w:t xml:space="preserve">platforms do you have </w:t>
      </w:r>
      <w:r w:rsidR="00B90CE8" w:rsidRPr="005A0B42">
        <w:rPr>
          <w:rFonts w:ascii="Arial" w:hAnsi="Arial" w:cs="Arial"/>
        </w:rPr>
        <w:t>an</w:t>
      </w:r>
      <w:r w:rsidRPr="005A0B42">
        <w:rPr>
          <w:rFonts w:ascii="Arial" w:hAnsi="Arial" w:cs="Arial"/>
        </w:rPr>
        <w:t xml:space="preserve"> active </w:t>
      </w:r>
      <w:r w:rsidR="00B90CE8" w:rsidRPr="005A0B42">
        <w:rPr>
          <w:rFonts w:ascii="Arial" w:hAnsi="Arial" w:cs="Arial"/>
        </w:rPr>
        <w:t xml:space="preserve">social media </w:t>
      </w:r>
      <w:r w:rsidRPr="005A0B42">
        <w:rPr>
          <w:rFonts w:ascii="Arial" w:hAnsi="Arial" w:cs="Arial"/>
        </w:rPr>
        <w:t>account?</w:t>
      </w:r>
    </w:p>
    <w:p w14:paraId="7B4C3A47" w14:textId="1AEA6500" w:rsidR="000218E1" w:rsidRPr="002D3426" w:rsidRDefault="00140508" w:rsidP="000218E1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>How long have you had each of those accounts?</w:t>
      </w:r>
    </w:p>
    <w:p w14:paraId="0FE83035" w14:textId="4A81AD33" w:rsidR="00326818" w:rsidRPr="002D3426" w:rsidRDefault="00326818" w:rsidP="00AA7153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 xml:space="preserve">Tell me about how you use </w:t>
      </w:r>
      <w:r w:rsidR="000C69EB" w:rsidRPr="002D3426">
        <w:rPr>
          <w:rFonts w:ascii="Arial" w:hAnsi="Arial" w:cs="Arial"/>
          <w:b/>
          <w:bCs/>
        </w:rPr>
        <w:t xml:space="preserve">each of </w:t>
      </w:r>
      <w:r w:rsidRPr="002D3426">
        <w:rPr>
          <w:rFonts w:ascii="Arial" w:hAnsi="Arial" w:cs="Arial"/>
          <w:b/>
          <w:bCs/>
        </w:rPr>
        <w:t>these accounts. What role do they play in your life?</w:t>
      </w:r>
    </w:p>
    <w:p w14:paraId="6BDE575D" w14:textId="57D9B810" w:rsidR="005455FB" w:rsidRPr="002D3426" w:rsidRDefault="005455FB" w:rsidP="005455FB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 xml:space="preserve">Has your use of any of those accounts changed over time? If </w:t>
      </w:r>
      <w:r w:rsidR="006B38BC" w:rsidRPr="002D3426">
        <w:rPr>
          <w:rFonts w:ascii="Arial" w:hAnsi="Arial" w:cs="Arial"/>
          <w:b/>
          <w:bCs/>
        </w:rPr>
        <w:t>yes</w:t>
      </w:r>
      <w:r w:rsidRPr="002D3426">
        <w:rPr>
          <w:rFonts w:ascii="Arial" w:hAnsi="Arial" w:cs="Arial"/>
          <w:b/>
          <w:bCs/>
        </w:rPr>
        <w:t>: why?</w:t>
      </w:r>
    </w:p>
    <w:p w14:paraId="4CCC1124" w14:textId="5E8476FE" w:rsidR="003E78F7" w:rsidRPr="002D3426" w:rsidRDefault="003E78F7" w:rsidP="00AA7153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>Tell me about how you feel about each of these accounts. How does using them make you feel?</w:t>
      </w:r>
    </w:p>
    <w:p w14:paraId="413A6BA1" w14:textId="77777777" w:rsidR="00872313" w:rsidRDefault="00872313" w:rsidP="00872313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 what device(s) do you view your social media accounts?</w:t>
      </w:r>
    </w:p>
    <w:p w14:paraId="4941F1B2" w14:textId="331B0607" w:rsidR="00872313" w:rsidRDefault="00872313" w:rsidP="00774A5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content do you consume on your social media accounts? </w:t>
      </w:r>
    </w:p>
    <w:p w14:paraId="2EC30759" w14:textId="4E4AAB81" w:rsidR="00872313" w:rsidRDefault="00872313" w:rsidP="00872313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385467">
        <w:rPr>
          <w:rFonts w:ascii="Arial" w:hAnsi="Arial" w:cs="Arial"/>
        </w:rPr>
        <w:t>disease-related? Humor? News? Etc.</w:t>
      </w:r>
    </w:p>
    <w:p w14:paraId="21A24490" w14:textId="09B5A512" w:rsidR="003F0372" w:rsidRPr="002D3426" w:rsidRDefault="00E94C3D" w:rsidP="003F0372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>Are you an active member in any social media groups?</w:t>
      </w:r>
    </w:p>
    <w:p w14:paraId="2752EB1F" w14:textId="211ABECA" w:rsidR="00A2050F" w:rsidRPr="002D3426" w:rsidRDefault="00E94C3D" w:rsidP="003F0372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 xml:space="preserve">If yes, </w:t>
      </w:r>
      <w:r w:rsidR="00A2050F" w:rsidRPr="002D3426">
        <w:rPr>
          <w:rFonts w:ascii="Arial" w:hAnsi="Arial" w:cs="Arial"/>
          <w:b/>
          <w:bCs/>
        </w:rPr>
        <w:t xml:space="preserve">what groups </w:t>
      </w:r>
      <w:r w:rsidRPr="002D3426">
        <w:rPr>
          <w:rFonts w:ascii="Arial" w:hAnsi="Arial" w:cs="Arial"/>
          <w:b/>
          <w:bCs/>
        </w:rPr>
        <w:t xml:space="preserve">are </w:t>
      </w:r>
      <w:r w:rsidR="00A2050F" w:rsidRPr="002D3426">
        <w:rPr>
          <w:rFonts w:ascii="Arial" w:hAnsi="Arial" w:cs="Arial"/>
          <w:b/>
          <w:bCs/>
        </w:rPr>
        <w:t>you an active member</w:t>
      </w:r>
      <w:r w:rsidRPr="002D3426">
        <w:rPr>
          <w:rFonts w:ascii="Arial" w:hAnsi="Arial" w:cs="Arial"/>
          <w:b/>
          <w:bCs/>
        </w:rPr>
        <w:t xml:space="preserve"> in</w:t>
      </w:r>
      <w:r w:rsidR="00A2050F" w:rsidRPr="002D3426">
        <w:rPr>
          <w:rFonts w:ascii="Arial" w:hAnsi="Arial" w:cs="Arial"/>
          <w:b/>
          <w:bCs/>
        </w:rPr>
        <w:t>?</w:t>
      </w:r>
    </w:p>
    <w:p w14:paraId="0AB29A85" w14:textId="755C3139" w:rsidR="00774A58" w:rsidRPr="002D3426" w:rsidRDefault="00774A58" w:rsidP="002D3426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2D3426">
        <w:rPr>
          <w:rFonts w:ascii="Arial" w:hAnsi="Arial" w:cs="Arial"/>
          <w:b/>
          <w:bCs/>
        </w:rPr>
        <w:t>Do you feel like you primarily post or consume</w:t>
      </w:r>
      <w:r w:rsidR="001377DE" w:rsidRPr="002D3426">
        <w:rPr>
          <w:rFonts w:ascii="Arial" w:hAnsi="Arial" w:cs="Arial"/>
          <w:b/>
          <w:bCs/>
        </w:rPr>
        <w:t xml:space="preserve">/lurk </w:t>
      </w:r>
      <w:r w:rsidRPr="002D3426">
        <w:rPr>
          <w:rFonts w:ascii="Arial" w:hAnsi="Arial" w:cs="Arial"/>
          <w:b/>
          <w:bCs/>
        </w:rPr>
        <w:t>in the social media groups of which you are a member?</w:t>
      </w:r>
    </w:p>
    <w:p w14:paraId="6CD95044" w14:textId="3F8E2493" w:rsidR="00F64A39" w:rsidRDefault="00F64A39" w:rsidP="00774A5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prefer to communicate online through comment sections, direct messaging (incl. email), </w:t>
      </w:r>
      <w:r w:rsidR="00A14F3C">
        <w:rPr>
          <w:rFonts w:ascii="Arial" w:hAnsi="Arial" w:cs="Arial"/>
        </w:rPr>
        <w:t xml:space="preserve">posts in private groups, </w:t>
      </w:r>
      <w:r>
        <w:rPr>
          <w:rFonts w:ascii="Arial" w:hAnsi="Arial" w:cs="Arial"/>
        </w:rPr>
        <w:t>public posts, or all</w:t>
      </w:r>
      <w:r w:rsidR="006B7DBC">
        <w:rPr>
          <w:rFonts w:ascii="Arial" w:hAnsi="Arial" w:cs="Arial"/>
        </w:rPr>
        <w:t>/multiple</w:t>
      </w:r>
      <w:r>
        <w:rPr>
          <w:rFonts w:ascii="Arial" w:hAnsi="Arial" w:cs="Arial"/>
        </w:rPr>
        <w:t xml:space="preserve"> of the above?</w:t>
      </w:r>
      <w:r w:rsidR="00FA5165">
        <w:rPr>
          <w:rFonts w:ascii="Arial" w:hAnsi="Arial" w:cs="Arial"/>
        </w:rPr>
        <w:t xml:space="preserve"> (Or none</w:t>
      </w:r>
      <w:r w:rsidR="00176E3F">
        <w:rPr>
          <w:rFonts w:ascii="Arial" w:hAnsi="Arial" w:cs="Arial"/>
        </w:rPr>
        <w:t>, or other</w:t>
      </w:r>
      <w:r w:rsidR="00FA5165">
        <w:rPr>
          <w:rFonts w:ascii="Arial" w:hAnsi="Arial" w:cs="Arial"/>
        </w:rPr>
        <w:t>)</w:t>
      </w:r>
    </w:p>
    <w:p w14:paraId="4B1DFF6E" w14:textId="34182E03" w:rsidR="00176E3F" w:rsidRPr="005A0B42" w:rsidRDefault="00176E3F" w:rsidP="00774A5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notice any trends in what types of posts you engage with</w:t>
      </w:r>
      <w:r w:rsidR="00FB324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st </w:t>
      </w:r>
      <w:r w:rsidR="00FF2992">
        <w:rPr>
          <w:rFonts w:ascii="Arial" w:hAnsi="Arial" w:cs="Arial"/>
        </w:rPr>
        <w:t xml:space="preserve">(like, comment, share…) </w:t>
      </w:r>
      <w:r>
        <w:rPr>
          <w:rFonts w:ascii="Arial" w:hAnsi="Arial" w:cs="Arial"/>
        </w:rPr>
        <w:t>on social media?</w:t>
      </w:r>
    </w:p>
    <w:p w14:paraId="2822CB1D" w14:textId="58075243" w:rsidR="00D733EB" w:rsidRPr="005A0B42" w:rsidRDefault="00D733EB" w:rsidP="00C7083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ow do you feel about how much time you spend on social media</w:t>
      </w:r>
      <w:r w:rsidR="00CC2D25">
        <w:rPr>
          <w:rFonts w:ascii="Arial" w:hAnsi="Arial" w:cs="Arial"/>
        </w:rPr>
        <w:t xml:space="preserve"> per day</w:t>
      </w:r>
      <w:r w:rsidRPr="005A0B42">
        <w:rPr>
          <w:rFonts w:ascii="Arial" w:hAnsi="Arial" w:cs="Arial"/>
        </w:rPr>
        <w:t xml:space="preserve">? </w:t>
      </w:r>
    </w:p>
    <w:p w14:paraId="312B2C45" w14:textId="55E0FFF3" w:rsidR="00D733EB" w:rsidRPr="0023782B" w:rsidRDefault="00D733EB" w:rsidP="00D733EB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23782B">
        <w:rPr>
          <w:rFonts w:ascii="Arial" w:hAnsi="Arial" w:cs="Arial"/>
        </w:rPr>
        <w:t>Do you feel like it is too much or too little?</w:t>
      </w:r>
    </w:p>
    <w:p w14:paraId="2833AFBF" w14:textId="11B7602A" w:rsidR="00D563A1" w:rsidRPr="0023782B" w:rsidRDefault="00D733EB" w:rsidP="00D563A1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23782B">
        <w:rPr>
          <w:rFonts w:ascii="Arial" w:hAnsi="Arial" w:cs="Arial"/>
        </w:rPr>
        <w:t>Have you ever tried to limit your time on social media? And if so: why?</w:t>
      </w:r>
      <w:r w:rsidR="00D563A1" w:rsidRPr="0023782B">
        <w:rPr>
          <w:rFonts w:ascii="Arial" w:hAnsi="Arial" w:cs="Arial"/>
        </w:rPr>
        <w:t xml:space="preserve"> </w:t>
      </w:r>
    </w:p>
    <w:p w14:paraId="42F0F836" w14:textId="77777777" w:rsidR="00D563A1" w:rsidRPr="00D563A1" w:rsidRDefault="00D563A1" w:rsidP="00D563A1">
      <w:pPr>
        <w:pStyle w:val="ListParagraph"/>
        <w:ind w:left="1440"/>
        <w:rPr>
          <w:rFonts w:ascii="Arial" w:hAnsi="Arial" w:cs="Arial"/>
          <w:b/>
          <w:bCs/>
        </w:rPr>
      </w:pPr>
    </w:p>
    <w:p w14:paraId="2F8C6EBB" w14:textId="3693C10F" w:rsidR="00DA18DD" w:rsidRPr="0056116C" w:rsidRDefault="00D563A1" w:rsidP="00DA18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OCIAL MEDIA AND MEDICAL CONDITION</w:t>
      </w:r>
    </w:p>
    <w:p w14:paraId="4C5E5876" w14:textId="1CA49647" w:rsidR="00A13D34" w:rsidRPr="005A0B42" w:rsidRDefault="00A13D34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Do you feel that social media has </w:t>
      </w:r>
      <w:r w:rsidR="006215BA">
        <w:rPr>
          <w:rFonts w:ascii="Arial" w:hAnsi="Arial" w:cs="Arial"/>
        </w:rPr>
        <w:t>improved, made worse, or left the same</w:t>
      </w:r>
      <w:r w:rsidRPr="005A0B42">
        <w:rPr>
          <w:rFonts w:ascii="Arial" w:hAnsi="Arial" w:cs="Arial"/>
        </w:rPr>
        <w:t xml:space="preserve"> your perception or attitude toward your</w:t>
      </w:r>
      <w:r w:rsidR="00CC772D">
        <w:rPr>
          <w:rFonts w:ascii="Arial" w:hAnsi="Arial" w:cs="Arial"/>
        </w:rPr>
        <w:t>/your child’s</w:t>
      </w:r>
      <w:r w:rsidRPr="005A0B42">
        <w:rPr>
          <w:rFonts w:ascii="Arial" w:hAnsi="Arial" w:cs="Arial"/>
        </w:rPr>
        <w:t xml:space="preserve"> symptoms </w:t>
      </w:r>
      <w:r w:rsidR="00DD3D9B" w:rsidRPr="005A0B42">
        <w:rPr>
          <w:rFonts w:ascii="Arial" w:hAnsi="Arial" w:cs="Arial"/>
        </w:rPr>
        <w:t xml:space="preserve">or condition </w:t>
      </w:r>
      <w:r w:rsidRPr="005A0B42">
        <w:rPr>
          <w:rFonts w:ascii="Arial" w:hAnsi="Arial" w:cs="Arial"/>
        </w:rPr>
        <w:t>in any way?</w:t>
      </w:r>
    </w:p>
    <w:p w14:paraId="3F3F7429" w14:textId="77777777" w:rsidR="00E059D6" w:rsidRPr="005A0B42" w:rsidRDefault="00E059D6" w:rsidP="00E059D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r</w:t>
      </w:r>
      <w:r>
        <w:rPr>
          <w:rFonts w:ascii="Arial" w:hAnsi="Arial" w:cs="Arial"/>
        </w:rPr>
        <w:t>/your child’s</w:t>
      </w:r>
      <w:r w:rsidRPr="005A0B42">
        <w:rPr>
          <w:rFonts w:ascii="Arial" w:hAnsi="Arial" w:cs="Arial"/>
        </w:rPr>
        <w:t xml:space="preserve"> symptoms affected your in-person social life?</w:t>
      </w:r>
    </w:p>
    <w:p w14:paraId="00581FE4" w14:textId="77777777" w:rsidR="00E059D6" w:rsidRDefault="00E059D6" w:rsidP="00E059D6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they affected your social life online?</w:t>
      </w:r>
    </w:p>
    <w:p w14:paraId="73B3E885" w14:textId="3EB4051B" w:rsidR="00E454F8" w:rsidRPr="005A0B42" w:rsidRDefault="00E454F8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Have you used social media to provide others with more information about </w:t>
      </w:r>
      <w:r w:rsidR="00052403">
        <w:rPr>
          <w:rFonts w:ascii="Arial" w:hAnsi="Arial" w:cs="Arial"/>
        </w:rPr>
        <w:t>your/your child’s condition</w:t>
      </w:r>
      <w:r w:rsidRPr="005A0B42">
        <w:rPr>
          <w:rFonts w:ascii="Arial" w:hAnsi="Arial" w:cs="Arial"/>
        </w:rPr>
        <w:t xml:space="preserve"> or to tell your story?</w:t>
      </w:r>
    </w:p>
    <w:p w14:paraId="4E2F910E" w14:textId="0ACE9AB5" w:rsidR="00F66F84" w:rsidRDefault="00ED4A14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 used social media for research or to gather more information abou</w:t>
      </w:r>
      <w:r w:rsidR="007B370F">
        <w:rPr>
          <w:rFonts w:ascii="Arial" w:hAnsi="Arial" w:cs="Arial"/>
        </w:rPr>
        <w:t xml:space="preserve">t </w:t>
      </w:r>
      <w:r w:rsidR="00F66F84" w:rsidRPr="007B370F">
        <w:rPr>
          <w:rFonts w:ascii="Arial" w:hAnsi="Arial" w:cs="Arial"/>
        </w:rPr>
        <w:t>your</w:t>
      </w:r>
      <w:r w:rsidR="00052403">
        <w:rPr>
          <w:rFonts w:ascii="Arial" w:hAnsi="Arial" w:cs="Arial"/>
        </w:rPr>
        <w:t>/your child’s</w:t>
      </w:r>
      <w:r w:rsidR="00F66F84" w:rsidRPr="007B370F">
        <w:rPr>
          <w:rFonts w:ascii="Arial" w:hAnsi="Arial" w:cs="Arial"/>
        </w:rPr>
        <w:t xml:space="preserve"> condition or about your</w:t>
      </w:r>
      <w:r w:rsidR="00052403">
        <w:rPr>
          <w:rFonts w:ascii="Arial" w:hAnsi="Arial" w:cs="Arial"/>
        </w:rPr>
        <w:t>/your child’s</w:t>
      </w:r>
      <w:r w:rsidR="00F66F84" w:rsidRPr="007B370F">
        <w:rPr>
          <w:rFonts w:ascii="Arial" w:hAnsi="Arial" w:cs="Arial"/>
        </w:rPr>
        <w:t xml:space="preserve"> healthcare?</w:t>
      </w:r>
      <w:r w:rsidR="007B370F" w:rsidRPr="007B370F">
        <w:rPr>
          <w:rFonts w:ascii="Arial" w:hAnsi="Arial" w:cs="Arial"/>
        </w:rPr>
        <w:t xml:space="preserve"> </w:t>
      </w:r>
    </w:p>
    <w:p w14:paraId="5F573CB3" w14:textId="77777777" w:rsidR="00D30978" w:rsidRPr="00D30978" w:rsidRDefault="00D30978" w:rsidP="00D30978">
      <w:pPr>
        <w:pStyle w:val="ListParagraph"/>
        <w:numPr>
          <w:ilvl w:val="1"/>
          <w:numId w:val="2"/>
        </w:numPr>
        <w:rPr>
          <w:rFonts w:ascii="Arial" w:hAnsi="Arial" w:cs="Arial"/>
          <w:b/>
          <w:bCs/>
        </w:rPr>
      </w:pPr>
      <w:r w:rsidRPr="00D30978">
        <w:rPr>
          <w:rFonts w:ascii="Arial" w:hAnsi="Arial" w:cs="Arial"/>
          <w:b/>
          <w:bCs/>
        </w:rPr>
        <w:t>Have you used information gained on social media to help change your/your child’s care?</w:t>
      </w:r>
    </w:p>
    <w:p w14:paraId="72B075D5" w14:textId="45D721BE" w:rsidR="0063301A" w:rsidRDefault="006B38BC" w:rsidP="003D4E2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es: </w:t>
      </w:r>
      <w:r w:rsidR="0063301A">
        <w:rPr>
          <w:rFonts w:ascii="Arial" w:hAnsi="Arial" w:cs="Arial"/>
        </w:rPr>
        <w:t xml:space="preserve">Where did you </w:t>
      </w:r>
      <w:r w:rsidR="008B0031">
        <w:rPr>
          <w:rFonts w:ascii="Arial" w:hAnsi="Arial" w:cs="Arial"/>
        </w:rPr>
        <w:t>gather</w:t>
      </w:r>
      <w:r w:rsidR="0063301A">
        <w:rPr>
          <w:rFonts w:ascii="Arial" w:hAnsi="Arial" w:cs="Arial"/>
        </w:rPr>
        <w:t xml:space="preserve"> </w:t>
      </w:r>
      <w:r w:rsidR="008B0031">
        <w:rPr>
          <w:rFonts w:ascii="Arial" w:hAnsi="Arial" w:cs="Arial"/>
        </w:rPr>
        <w:t>this information</w:t>
      </w:r>
      <w:r w:rsidR="0063301A">
        <w:rPr>
          <w:rFonts w:ascii="Arial" w:hAnsi="Arial" w:cs="Arial"/>
        </w:rPr>
        <w:t xml:space="preserve">? </w:t>
      </w:r>
    </w:p>
    <w:p w14:paraId="33F4BDC1" w14:textId="2EA7428D" w:rsidR="00273283" w:rsidRPr="007B370F" w:rsidRDefault="0063301A" w:rsidP="003D4E2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es: </w:t>
      </w:r>
      <w:r w:rsidR="00273283">
        <w:rPr>
          <w:rFonts w:ascii="Arial" w:hAnsi="Arial" w:cs="Arial"/>
        </w:rPr>
        <w:t xml:space="preserve">Was </w:t>
      </w:r>
      <w:r w:rsidR="008B0031">
        <w:rPr>
          <w:rFonts w:ascii="Arial" w:hAnsi="Arial" w:cs="Arial"/>
        </w:rPr>
        <w:t xml:space="preserve">it </w:t>
      </w:r>
      <w:r w:rsidR="00273283">
        <w:rPr>
          <w:rFonts w:ascii="Arial" w:hAnsi="Arial" w:cs="Arial"/>
        </w:rPr>
        <w:t>useful to you?</w:t>
      </w:r>
    </w:p>
    <w:p w14:paraId="453E0AF0" w14:textId="54F3FAC9" w:rsidR="000D16F0" w:rsidRDefault="000D16F0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Have you ever encountered information related to </w:t>
      </w:r>
      <w:r w:rsidR="00052403">
        <w:rPr>
          <w:rFonts w:ascii="Arial" w:hAnsi="Arial" w:cs="Arial"/>
        </w:rPr>
        <w:t>healthcare</w:t>
      </w:r>
      <w:r w:rsidRPr="005A0B42">
        <w:rPr>
          <w:rFonts w:ascii="Arial" w:hAnsi="Arial" w:cs="Arial"/>
        </w:rPr>
        <w:t xml:space="preserve"> on social media that made you skeptical?</w:t>
      </w:r>
    </w:p>
    <w:p w14:paraId="471FAD9A" w14:textId="07D8EC2C" w:rsidR="00AC3A12" w:rsidRPr="005A0B42" w:rsidRDefault="00AC3A12" w:rsidP="00AC3A1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ere did you find this information?</w:t>
      </w:r>
    </w:p>
    <w:p w14:paraId="78367545" w14:textId="77777777" w:rsidR="000D16F0" w:rsidRPr="005A0B42" w:rsidRDefault="000D16F0" w:rsidP="000D16F0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ow did you proceed? Did you do more research? Did you talk to a knowledgeable person about it?</w:t>
      </w:r>
    </w:p>
    <w:p w14:paraId="5C3DE155" w14:textId="77777777" w:rsidR="000D16F0" w:rsidRPr="005A0B42" w:rsidRDefault="000D16F0" w:rsidP="000D16F0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Did you say anything about it to anyone else?</w:t>
      </w:r>
    </w:p>
    <w:p w14:paraId="72646A05" w14:textId="394E5B9B" w:rsidR="00910148" w:rsidRDefault="00910148" w:rsidP="00910148">
      <w:pPr>
        <w:rPr>
          <w:rFonts w:ascii="Arial" w:hAnsi="Arial" w:cs="Arial"/>
        </w:rPr>
      </w:pPr>
    </w:p>
    <w:p w14:paraId="0E1D1DC2" w14:textId="7D6E9519" w:rsidR="00910148" w:rsidRPr="00910148" w:rsidRDefault="00910148" w:rsidP="00910148">
      <w:pPr>
        <w:rPr>
          <w:rFonts w:ascii="Arial" w:hAnsi="Arial" w:cs="Arial"/>
          <w:b/>
          <w:bCs/>
        </w:rPr>
      </w:pPr>
      <w:r w:rsidRPr="00910148">
        <w:rPr>
          <w:rFonts w:ascii="Arial" w:hAnsi="Arial" w:cs="Arial"/>
          <w:b/>
          <w:bCs/>
        </w:rPr>
        <w:t>SOCIA</w:t>
      </w:r>
      <w:r>
        <w:rPr>
          <w:rFonts w:ascii="Arial" w:hAnsi="Arial" w:cs="Arial"/>
          <w:b/>
          <w:bCs/>
        </w:rPr>
        <w:t xml:space="preserve">L </w:t>
      </w:r>
      <w:r w:rsidR="00CB428B">
        <w:rPr>
          <w:rFonts w:ascii="Arial" w:hAnsi="Arial" w:cs="Arial"/>
          <w:b/>
          <w:bCs/>
        </w:rPr>
        <w:t>LIFE</w:t>
      </w:r>
      <w:r>
        <w:rPr>
          <w:rFonts w:ascii="Arial" w:hAnsi="Arial" w:cs="Arial"/>
          <w:b/>
          <w:bCs/>
        </w:rPr>
        <w:t xml:space="preserve"> AND ADVOCACY</w:t>
      </w:r>
    </w:p>
    <w:p w14:paraId="2D96F00B" w14:textId="1D7AA624" w:rsidR="003D741C" w:rsidRDefault="003D741C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 used social media for support or advocacy?</w:t>
      </w:r>
    </w:p>
    <w:p w14:paraId="30A177F4" w14:textId="2DD2729E" w:rsidR="008C5298" w:rsidRPr="005A0B42" w:rsidRDefault="008C5298" w:rsidP="008C529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ave you ever tried to find an advocacy group but were unable?</w:t>
      </w:r>
    </w:p>
    <w:p w14:paraId="20973DEE" w14:textId="7D83D3B6" w:rsidR="003D741C" w:rsidRDefault="003D741C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 used social media to improve your social life?</w:t>
      </w:r>
    </w:p>
    <w:p w14:paraId="455DF5C9" w14:textId="0F54E989" w:rsidR="008C5298" w:rsidRPr="005A0B42" w:rsidRDefault="008C5298" w:rsidP="008C5298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ROMPT: In what ways? (</w:t>
      </w:r>
      <w:proofErr w:type="gramStart"/>
      <w:r>
        <w:rPr>
          <w:rFonts w:ascii="Arial" w:hAnsi="Arial" w:cs="Arial"/>
        </w:rPr>
        <w:t>friends</w:t>
      </w:r>
      <w:proofErr w:type="gramEnd"/>
      <w:r>
        <w:rPr>
          <w:rFonts w:ascii="Arial" w:hAnsi="Arial" w:cs="Arial"/>
        </w:rPr>
        <w:t>, content, resources…)</w:t>
      </w:r>
    </w:p>
    <w:p w14:paraId="3C4FF22E" w14:textId="77777777" w:rsidR="00CA26EA" w:rsidRDefault="00CA26EA" w:rsidP="00CA26EA">
      <w:pPr>
        <w:rPr>
          <w:rFonts w:ascii="Arial" w:hAnsi="Arial" w:cs="Arial"/>
        </w:rPr>
      </w:pPr>
    </w:p>
    <w:p w14:paraId="620A9D4F" w14:textId="77777777" w:rsidR="00CA26EA" w:rsidRPr="005402EA" w:rsidRDefault="00CA26EA" w:rsidP="00CA26E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BEHAVIOR</w:t>
      </w:r>
      <w:r w:rsidRPr="005402EA">
        <w:rPr>
          <w:rFonts w:ascii="Arial" w:hAnsi="Arial" w:cs="Arial"/>
          <w:b/>
          <w:bCs/>
        </w:rPr>
        <w:t xml:space="preserve"> ONLINE</w:t>
      </w:r>
    </w:p>
    <w:p w14:paraId="4C41CE4B" w14:textId="08018518" w:rsidR="00CA26EA" w:rsidRDefault="00B01033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, if at all, d</w:t>
      </w:r>
      <w:r w:rsidR="00CA26EA">
        <w:rPr>
          <w:rFonts w:ascii="Arial" w:hAnsi="Arial" w:cs="Arial"/>
        </w:rPr>
        <w:t>o you feel like people behavior differently online versus in person?</w:t>
      </w:r>
    </w:p>
    <w:p w14:paraId="1393F0FC" w14:textId="1A72572A" w:rsidR="00CA26EA" w:rsidRPr="005A0B42" w:rsidRDefault="00B01033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, if at all, d</w:t>
      </w:r>
      <w:r w:rsidR="00CA26EA" w:rsidRPr="005A0B42">
        <w:rPr>
          <w:rFonts w:ascii="Arial" w:hAnsi="Arial" w:cs="Arial"/>
        </w:rPr>
        <w:t xml:space="preserve">o you feel like </w:t>
      </w:r>
      <w:r w:rsidR="00CA26EA" w:rsidRPr="0047657F">
        <w:rPr>
          <w:rFonts w:ascii="Arial" w:hAnsi="Arial" w:cs="Arial"/>
          <w:i/>
          <w:iCs/>
        </w:rPr>
        <w:t>you</w:t>
      </w:r>
      <w:r w:rsidR="00CA26EA" w:rsidRPr="005A0B42">
        <w:rPr>
          <w:rFonts w:ascii="Arial" w:hAnsi="Arial" w:cs="Arial"/>
        </w:rPr>
        <w:t xml:space="preserve"> </w:t>
      </w:r>
      <w:r w:rsidR="00CA26EA">
        <w:rPr>
          <w:rFonts w:ascii="Arial" w:hAnsi="Arial" w:cs="Arial"/>
        </w:rPr>
        <w:t xml:space="preserve">specifically </w:t>
      </w:r>
      <w:r w:rsidR="00CA26EA" w:rsidRPr="005A0B42">
        <w:rPr>
          <w:rFonts w:ascii="Arial" w:hAnsi="Arial" w:cs="Arial"/>
        </w:rPr>
        <w:t>behave differently online versus in person?</w:t>
      </w:r>
    </w:p>
    <w:p w14:paraId="2D90AFF1" w14:textId="77777777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Do you feel like you have different kinds of social encounters online than in person?</w:t>
      </w:r>
    </w:p>
    <w:p w14:paraId="22BA7377" w14:textId="2F21E7B1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Have you ever encountered a “troll” online, related to </w:t>
      </w:r>
      <w:r w:rsidR="000B7784">
        <w:rPr>
          <w:rFonts w:ascii="Arial" w:hAnsi="Arial" w:cs="Arial"/>
        </w:rPr>
        <w:t>rare disease</w:t>
      </w:r>
      <w:r w:rsidRPr="005A0B42">
        <w:rPr>
          <w:rFonts w:ascii="Arial" w:hAnsi="Arial" w:cs="Arial"/>
        </w:rPr>
        <w:t>?</w:t>
      </w:r>
    </w:p>
    <w:p w14:paraId="20118887" w14:textId="77777777" w:rsidR="00397C0C" w:rsidRPr="005A0B42" w:rsidRDefault="00397C0C" w:rsidP="00397C0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 ever had a negative encounter online?</w:t>
      </w:r>
    </w:p>
    <w:p w14:paraId="5BAF5C5D" w14:textId="77777777" w:rsidR="00397C0C" w:rsidRPr="005A0B42" w:rsidRDefault="00397C0C" w:rsidP="00397C0C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IF YES: Tell me about it. </w:t>
      </w:r>
    </w:p>
    <w:p w14:paraId="717733E6" w14:textId="77777777" w:rsidR="00397C0C" w:rsidRPr="005A0B42" w:rsidRDefault="00397C0C" w:rsidP="00397C0C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IF YES: Do you feel this encounter transpired differently from how it would have happened in person? </w:t>
      </w:r>
    </w:p>
    <w:p w14:paraId="050EEFC6" w14:textId="77777777" w:rsidR="00397C0C" w:rsidRPr="005A0B42" w:rsidRDefault="00397C0C" w:rsidP="00397C0C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Do you have strategies for dealing with negative experiences online? </w:t>
      </w:r>
    </w:p>
    <w:p w14:paraId="29114417" w14:textId="77777777" w:rsidR="00397C0C" w:rsidRPr="0047657F" w:rsidRDefault="00397C0C" w:rsidP="00397C0C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Do they differ from your strategies for dealing with negative, in-person experiences? </w:t>
      </w:r>
    </w:p>
    <w:p w14:paraId="65EC5792" w14:textId="253AB548" w:rsidR="00CA26EA" w:rsidRPr="005A0B42" w:rsidRDefault="00CA26EA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In online </w:t>
      </w:r>
      <w:r w:rsidR="00E1158D">
        <w:rPr>
          <w:rFonts w:ascii="Arial" w:hAnsi="Arial" w:cs="Arial"/>
        </w:rPr>
        <w:t>rare disease</w:t>
      </w:r>
      <w:r w:rsidRPr="005A0B42">
        <w:rPr>
          <w:rFonts w:ascii="Arial" w:hAnsi="Arial" w:cs="Arial"/>
        </w:rPr>
        <w:t xml:space="preserve"> groups, have you encountered differences in opinion about who can be a member</w:t>
      </w:r>
      <w:r w:rsidR="008155AA">
        <w:rPr>
          <w:rFonts w:ascii="Arial" w:hAnsi="Arial" w:cs="Arial"/>
        </w:rPr>
        <w:t xml:space="preserve"> of these groups</w:t>
      </w:r>
      <w:r w:rsidRPr="005A0B42">
        <w:rPr>
          <w:rFonts w:ascii="Arial" w:hAnsi="Arial" w:cs="Arial"/>
        </w:rPr>
        <w:t>?</w:t>
      </w:r>
    </w:p>
    <w:p w14:paraId="36E876D9" w14:textId="77777777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ow have those differences been addressed?</w:t>
      </w:r>
    </w:p>
    <w:p w14:paraId="0F243183" w14:textId="0048BA1C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Do you feel that there is gatekeeping on any </w:t>
      </w:r>
      <w:r w:rsidR="00065E45">
        <w:rPr>
          <w:rFonts w:ascii="Arial" w:hAnsi="Arial" w:cs="Arial"/>
        </w:rPr>
        <w:t xml:space="preserve">rare disease </w:t>
      </w:r>
      <w:r w:rsidRPr="005A0B42">
        <w:rPr>
          <w:rFonts w:ascii="Arial" w:hAnsi="Arial" w:cs="Arial"/>
        </w:rPr>
        <w:t>groups</w:t>
      </w:r>
      <w:r w:rsidR="00A07357">
        <w:rPr>
          <w:rFonts w:ascii="Arial" w:hAnsi="Arial" w:cs="Arial"/>
        </w:rPr>
        <w:t xml:space="preserve"> on </w:t>
      </w:r>
      <w:r w:rsidR="00A07357" w:rsidRPr="005A0B42">
        <w:rPr>
          <w:rFonts w:ascii="Arial" w:hAnsi="Arial" w:cs="Arial"/>
        </w:rPr>
        <w:t>social media</w:t>
      </w:r>
      <w:r w:rsidRPr="005A0B42">
        <w:rPr>
          <w:rFonts w:ascii="Arial" w:hAnsi="Arial" w:cs="Arial"/>
        </w:rPr>
        <w:t>?</w:t>
      </w:r>
    </w:p>
    <w:p w14:paraId="7A8C176C" w14:textId="77777777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Do you feel gatekeeping is positive, necessary, or negative?</w:t>
      </w:r>
    </w:p>
    <w:p w14:paraId="6B6B8A36" w14:textId="412C5CDD" w:rsidR="00CA26EA" w:rsidRPr="005A0B42" w:rsidRDefault="00CA26EA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 xml:space="preserve">In online </w:t>
      </w:r>
      <w:r w:rsidR="00215DA8">
        <w:rPr>
          <w:rFonts w:ascii="Arial" w:hAnsi="Arial" w:cs="Arial"/>
        </w:rPr>
        <w:t>rare disease</w:t>
      </w:r>
      <w:r w:rsidRPr="005A0B42">
        <w:rPr>
          <w:rFonts w:ascii="Arial" w:hAnsi="Arial" w:cs="Arial"/>
        </w:rPr>
        <w:t xml:space="preserve"> groups, have you encountered differences in opinion about the goals of the group?</w:t>
      </w:r>
    </w:p>
    <w:p w14:paraId="17A21CC0" w14:textId="77777777" w:rsidR="00CA26EA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ow have those differences been addressed?</w:t>
      </w:r>
    </w:p>
    <w:p w14:paraId="4135B137" w14:textId="10174046" w:rsidR="00CA26EA" w:rsidRPr="005A0B42" w:rsidRDefault="00CA26EA" w:rsidP="000C018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Have you ever felt bad after logging off of a social media site</w:t>
      </w:r>
      <w:r w:rsidR="00225329">
        <w:rPr>
          <w:rFonts w:ascii="Arial" w:hAnsi="Arial" w:cs="Arial"/>
        </w:rPr>
        <w:t xml:space="preserve"> or closing a social media app</w:t>
      </w:r>
      <w:r w:rsidRPr="005A0B42">
        <w:rPr>
          <w:rFonts w:ascii="Arial" w:hAnsi="Arial" w:cs="Arial"/>
        </w:rPr>
        <w:t xml:space="preserve">? </w:t>
      </w:r>
    </w:p>
    <w:p w14:paraId="43DC5F0D" w14:textId="77777777" w:rsidR="00CA26EA" w:rsidRPr="005A0B42" w:rsidRDefault="00CA26EA" w:rsidP="00CA26EA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5A0B42">
        <w:rPr>
          <w:rFonts w:ascii="Arial" w:hAnsi="Arial" w:cs="Arial"/>
        </w:rPr>
        <w:t>If so, what led up to that?</w:t>
      </w:r>
    </w:p>
    <w:p w14:paraId="6E3B1267" w14:textId="77777777" w:rsidR="00CA26EA" w:rsidRDefault="00CA26EA">
      <w:pPr>
        <w:rPr>
          <w:rFonts w:ascii="Arial" w:hAnsi="Arial" w:cs="Arial"/>
        </w:rPr>
      </w:pPr>
    </w:p>
    <w:p w14:paraId="7B85BF85" w14:textId="1722917A" w:rsidR="00A40192" w:rsidRPr="00CA26EA" w:rsidRDefault="00A40192">
      <w:pPr>
        <w:rPr>
          <w:rFonts w:ascii="Arial" w:hAnsi="Arial" w:cs="Arial"/>
          <w:b/>
          <w:bCs/>
        </w:rPr>
      </w:pPr>
      <w:r w:rsidRPr="00CA26EA">
        <w:rPr>
          <w:rFonts w:ascii="Arial" w:hAnsi="Arial" w:cs="Arial"/>
          <w:b/>
          <w:bCs/>
        </w:rPr>
        <w:t xml:space="preserve">DEMOGRAPHICS </w:t>
      </w:r>
      <w:r w:rsidR="0048770E">
        <w:rPr>
          <w:rFonts w:ascii="Arial" w:hAnsi="Arial" w:cs="Arial"/>
          <w:b/>
          <w:bCs/>
        </w:rPr>
        <w:t>(if unknown)</w:t>
      </w:r>
    </w:p>
    <w:p w14:paraId="49C97CC3" w14:textId="77777777" w:rsidR="0048770E" w:rsidRDefault="0048770E" w:rsidP="00C2506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would you describe your gender?</w:t>
      </w:r>
    </w:p>
    <w:p w14:paraId="11EC9F77" w14:textId="3DAE4D21" w:rsidR="0048770E" w:rsidRDefault="0048770E" w:rsidP="00C2506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consider yourself religious or spiritual? </w:t>
      </w:r>
    </w:p>
    <w:p w14:paraId="62D1CDF7" w14:textId="2047183B" w:rsidR="0048770E" w:rsidRDefault="0048770E" w:rsidP="0048770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f so: Do you identify with a particular denomination or group?</w:t>
      </w:r>
    </w:p>
    <w:p w14:paraId="7E78483B" w14:textId="619803B3" w:rsidR="009B5B6E" w:rsidRDefault="0048770E" w:rsidP="00C2506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9B5B6E" w:rsidRPr="005A0B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at is your highest level of education?</w:t>
      </w:r>
    </w:p>
    <w:p w14:paraId="1FD2C332" w14:textId="7CE446D0" w:rsidR="0048770E" w:rsidRDefault="0048770E" w:rsidP="00C2506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would you describe your race/ethnicity?</w:t>
      </w:r>
    </w:p>
    <w:p w14:paraId="5C7D8C93" w14:textId="17094FB8" w:rsidR="0048770E" w:rsidRPr="005A0B42" w:rsidRDefault="0048770E" w:rsidP="00C2506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old are you?</w:t>
      </w:r>
    </w:p>
    <w:sectPr w:rsidR="0048770E" w:rsidRPr="005A0B42" w:rsidSect="004469E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8305F" w14:textId="77777777" w:rsidR="00D832E1" w:rsidRDefault="00D832E1" w:rsidP="00DD4B86">
      <w:r>
        <w:separator/>
      </w:r>
    </w:p>
  </w:endnote>
  <w:endnote w:type="continuationSeparator" w:id="0">
    <w:p w14:paraId="41DA4C34" w14:textId="77777777" w:rsidR="00D832E1" w:rsidRDefault="00D832E1" w:rsidP="00DD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6A015" w14:textId="77777777" w:rsidR="00D832E1" w:rsidRDefault="00D832E1" w:rsidP="00DD4B86">
      <w:r>
        <w:separator/>
      </w:r>
    </w:p>
  </w:footnote>
  <w:footnote w:type="continuationSeparator" w:id="0">
    <w:p w14:paraId="554A1459" w14:textId="77777777" w:rsidR="00D832E1" w:rsidRDefault="00D832E1" w:rsidP="00DD4B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34DE2" w14:textId="77777777" w:rsidR="00DD4B86" w:rsidRPr="0037689D" w:rsidRDefault="00DD4B86" w:rsidP="00DD4B86">
    <w:pPr>
      <w:pStyle w:val="Header"/>
      <w:rPr>
        <w:rFonts w:ascii="Arial" w:hAnsi="Arial" w:cs="Arial"/>
      </w:rPr>
    </w:pPr>
  </w:p>
  <w:p w14:paraId="223A46A4" w14:textId="77777777" w:rsidR="00DD4B86" w:rsidRDefault="00DD4B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A068B"/>
    <w:multiLevelType w:val="hybridMultilevel"/>
    <w:tmpl w:val="7CF08FE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83B06"/>
    <w:multiLevelType w:val="hybridMultilevel"/>
    <w:tmpl w:val="EEC82A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F97C5C"/>
    <w:multiLevelType w:val="hybridMultilevel"/>
    <w:tmpl w:val="F8903C54"/>
    <w:lvl w:ilvl="0" w:tplc="39C4916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D1C0E"/>
    <w:multiLevelType w:val="hybridMultilevel"/>
    <w:tmpl w:val="129C5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7440D"/>
    <w:multiLevelType w:val="hybridMultilevel"/>
    <w:tmpl w:val="0BA418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C0D41"/>
    <w:multiLevelType w:val="hybridMultilevel"/>
    <w:tmpl w:val="96223864"/>
    <w:lvl w:ilvl="0" w:tplc="E348FAA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612DBB"/>
    <w:multiLevelType w:val="hybridMultilevel"/>
    <w:tmpl w:val="26D2ACBE"/>
    <w:lvl w:ilvl="0" w:tplc="53DEF50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1133B9"/>
    <w:multiLevelType w:val="hybridMultilevel"/>
    <w:tmpl w:val="5776D1DA"/>
    <w:lvl w:ilvl="0" w:tplc="748E0274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26A2D7B"/>
    <w:multiLevelType w:val="hybridMultilevel"/>
    <w:tmpl w:val="AD1EFE2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518469">
    <w:abstractNumId w:val="5"/>
  </w:num>
  <w:num w:numId="2" w16cid:durableId="2089308036">
    <w:abstractNumId w:val="4"/>
  </w:num>
  <w:num w:numId="3" w16cid:durableId="1556429973">
    <w:abstractNumId w:val="1"/>
  </w:num>
  <w:num w:numId="4" w16cid:durableId="595134629">
    <w:abstractNumId w:val="6"/>
  </w:num>
  <w:num w:numId="5" w16cid:durableId="1520319462">
    <w:abstractNumId w:val="7"/>
  </w:num>
  <w:num w:numId="6" w16cid:durableId="1527982227">
    <w:abstractNumId w:val="2"/>
  </w:num>
  <w:num w:numId="7" w16cid:durableId="2086026311">
    <w:abstractNumId w:val="3"/>
  </w:num>
  <w:num w:numId="8" w16cid:durableId="467824198">
    <w:abstractNumId w:val="0"/>
  </w:num>
  <w:num w:numId="9" w16cid:durableId="4371389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48"/>
    <w:rsid w:val="000218E1"/>
    <w:rsid w:val="00030904"/>
    <w:rsid w:val="00052403"/>
    <w:rsid w:val="00055A64"/>
    <w:rsid w:val="00065E45"/>
    <w:rsid w:val="00075F1E"/>
    <w:rsid w:val="000823AF"/>
    <w:rsid w:val="000A73D2"/>
    <w:rsid w:val="000B7784"/>
    <w:rsid w:val="000C018C"/>
    <w:rsid w:val="000C69EB"/>
    <w:rsid w:val="000D16F0"/>
    <w:rsid w:val="000E1AD4"/>
    <w:rsid w:val="00100310"/>
    <w:rsid w:val="00116E27"/>
    <w:rsid w:val="001328AD"/>
    <w:rsid w:val="001338C8"/>
    <w:rsid w:val="001350B2"/>
    <w:rsid w:val="001377DE"/>
    <w:rsid w:val="00140508"/>
    <w:rsid w:val="00142241"/>
    <w:rsid w:val="00157929"/>
    <w:rsid w:val="00160144"/>
    <w:rsid w:val="00176E3F"/>
    <w:rsid w:val="00180BD4"/>
    <w:rsid w:val="001845A4"/>
    <w:rsid w:val="001B551A"/>
    <w:rsid w:val="001C42F8"/>
    <w:rsid w:val="001F3026"/>
    <w:rsid w:val="001F71AD"/>
    <w:rsid w:val="00215DA8"/>
    <w:rsid w:val="00222DC7"/>
    <w:rsid w:val="0022330C"/>
    <w:rsid w:val="00225329"/>
    <w:rsid w:val="00236D19"/>
    <w:rsid w:val="0023782B"/>
    <w:rsid w:val="0024770E"/>
    <w:rsid w:val="00273283"/>
    <w:rsid w:val="00284C5B"/>
    <w:rsid w:val="00284D2E"/>
    <w:rsid w:val="00292653"/>
    <w:rsid w:val="002C3B66"/>
    <w:rsid w:val="002C414C"/>
    <w:rsid w:val="002D3426"/>
    <w:rsid w:val="002D75BB"/>
    <w:rsid w:val="002E0C50"/>
    <w:rsid w:val="002E21B5"/>
    <w:rsid w:val="002F7383"/>
    <w:rsid w:val="0031016B"/>
    <w:rsid w:val="00326818"/>
    <w:rsid w:val="00373950"/>
    <w:rsid w:val="00376355"/>
    <w:rsid w:val="00385467"/>
    <w:rsid w:val="00385595"/>
    <w:rsid w:val="00387D7E"/>
    <w:rsid w:val="00390C09"/>
    <w:rsid w:val="00392A15"/>
    <w:rsid w:val="00397C0C"/>
    <w:rsid w:val="003B4D2A"/>
    <w:rsid w:val="003D4E24"/>
    <w:rsid w:val="003D741C"/>
    <w:rsid w:val="003E78F7"/>
    <w:rsid w:val="003F0372"/>
    <w:rsid w:val="004469EE"/>
    <w:rsid w:val="00451F37"/>
    <w:rsid w:val="0045741C"/>
    <w:rsid w:val="004607F7"/>
    <w:rsid w:val="0047657F"/>
    <w:rsid w:val="0048770E"/>
    <w:rsid w:val="004E237A"/>
    <w:rsid w:val="004E5D0E"/>
    <w:rsid w:val="004F130B"/>
    <w:rsid w:val="005402EA"/>
    <w:rsid w:val="005455FB"/>
    <w:rsid w:val="0056116C"/>
    <w:rsid w:val="005624C4"/>
    <w:rsid w:val="00563A4C"/>
    <w:rsid w:val="00565A92"/>
    <w:rsid w:val="00574962"/>
    <w:rsid w:val="00595ED1"/>
    <w:rsid w:val="005A0B42"/>
    <w:rsid w:val="005A2AFD"/>
    <w:rsid w:val="005B660B"/>
    <w:rsid w:val="005E6B18"/>
    <w:rsid w:val="005F0158"/>
    <w:rsid w:val="00601907"/>
    <w:rsid w:val="006215BA"/>
    <w:rsid w:val="0063301A"/>
    <w:rsid w:val="00640E8A"/>
    <w:rsid w:val="00656559"/>
    <w:rsid w:val="006610B9"/>
    <w:rsid w:val="00673544"/>
    <w:rsid w:val="006740DB"/>
    <w:rsid w:val="00682313"/>
    <w:rsid w:val="006B0807"/>
    <w:rsid w:val="006B38BC"/>
    <w:rsid w:val="006B6F55"/>
    <w:rsid w:val="006B763C"/>
    <w:rsid w:val="006B7DBC"/>
    <w:rsid w:val="006C7600"/>
    <w:rsid w:val="006D457D"/>
    <w:rsid w:val="00706E73"/>
    <w:rsid w:val="007247D3"/>
    <w:rsid w:val="00741522"/>
    <w:rsid w:val="0074324D"/>
    <w:rsid w:val="00750950"/>
    <w:rsid w:val="007546A8"/>
    <w:rsid w:val="00774A58"/>
    <w:rsid w:val="00780250"/>
    <w:rsid w:val="007A06DC"/>
    <w:rsid w:val="007B370F"/>
    <w:rsid w:val="007C4C72"/>
    <w:rsid w:val="007D226A"/>
    <w:rsid w:val="007E274F"/>
    <w:rsid w:val="008155AA"/>
    <w:rsid w:val="008352F7"/>
    <w:rsid w:val="00843538"/>
    <w:rsid w:val="00846C38"/>
    <w:rsid w:val="00872313"/>
    <w:rsid w:val="00874195"/>
    <w:rsid w:val="008768CA"/>
    <w:rsid w:val="00877925"/>
    <w:rsid w:val="00881A34"/>
    <w:rsid w:val="00891830"/>
    <w:rsid w:val="008B0031"/>
    <w:rsid w:val="008B68BA"/>
    <w:rsid w:val="008B7D63"/>
    <w:rsid w:val="008C1193"/>
    <w:rsid w:val="008C5298"/>
    <w:rsid w:val="008D01B0"/>
    <w:rsid w:val="008D62E1"/>
    <w:rsid w:val="00910148"/>
    <w:rsid w:val="009546F7"/>
    <w:rsid w:val="00970732"/>
    <w:rsid w:val="009A0028"/>
    <w:rsid w:val="009A3C14"/>
    <w:rsid w:val="009B5B6E"/>
    <w:rsid w:val="009F0C60"/>
    <w:rsid w:val="00A07357"/>
    <w:rsid w:val="00A13D34"/>
    <w:rsid w:val="00A14F3C"/>
    <w:rsid w:val="00A17B2B"/>
    <w:rsid w:val="00A2050F"/>
    <w:rsid w:val="00A40192"/>
    <w:rsid w:val="00A6497E"/>
    <w:rsid w:val="00A86C6E"/>
    <w:rsid w:val="00A93A8E"/>
    <w:rsid w:val="00AA7153"/>
    <w:rsid w:val="00AC3A12"/>
    <w:rsid w:val="00AD489E"/>
    <w:rsid w:val="00B01033"/>
    <w:rsid w:val="00B02E33"/>
    <w:rsid w:val="00B50707"/>
    <w:rsid w:val="00B549AA"/>
    <w:rsid w:val="00B71F56"/>
    <w:rsid w:val="00B81CCB"/>
    <w:rsid w:val="00B81D2D"/>
    <w:rsid w:val="00B90CE8"/>
    <w:rsid w:val="00BB51BC"/>
    <w:rsid w:val="00BC7FEA"/>
    <w:rsid w:val="00BD2D69"/>
    <w:rsid w:val="00C1280B"/>
    <w:rsid w:val="00C2506F"/>
    <w:rsid w:val="00C43364"/>
    <w:rsid w:val="00C70835"/>
    <w:rsid w:val="00C976CA"/>
    <w:rsid w:val="00CA26EA"/>
    <w:rsid w:val="00CB428B"/>
    <w:rsid w:val="00CB5A2E"/>
    <w:rsid w:val="00CB7B21"/>
    <w:rsid w:val="00CC2D25"/>
    <w:rsid w:val="00CC772D"/>
    <w:rsid w:val="00CD1F03"/>
    <w:rsid w:val="00CD638C"/>
    <w:rsid w:val="00CF3F75"/>
    <w:rsid w:val="00D30978"/>
    <w:rsid w:val="00D506DC"/>
    <w:rsid w:val="00D563A1"/>
    <w:rsid w:val="00D61BBF"/>
    <w:rsid w:val="00D733EB"/>
    <w:rsid w:val="00D8041D"/>
    <w:rsid w:val="00D832E1"/>
    <w:rsid w:val="00DA18DD"/>
    <w:rsid w:val="00DA2A88"/>
    <w:rsid w:val="00DC2551"/>
    <w:rsid w:val="00DD0A76"/>
    <w:rsid w:val="00DD3D9B"/>
    <w:rsid w:val="00DD4B86"/>
    <w:rsid w:val="00DE19A8"/>
    <w:rsid w:val="00E032CA"/>
    <w:rsid w:val="00E059D6"/>
    <w:rsid w:val="00E05A34"/>
    <w:rsid w:val="00E1158D"/>
    <w:rsid w:val="00E40204"/>
    <w:rsid w:val="00E454F8"/>
    <w:rsid w:val="00E8560C"/>
    <w:rsid w:val="00E94C3D"/>
    <w:rsid w:val="00EB0A30"/>
    <w:rsid w:val="00EC1F60"/>
    <w:rsid w:val="00EC3248"/>
    <w:rsid w:val="00EC3BD3"/>
    <w:rsid w:val="00EC5396"/>
    <w:rsid w:val="00ED49F7"/>
    <w:rsid w:val="00ED4A14"/>
    <w:rsid w:val="00EE1FE8"/>
    <w:rsid w:val="00EE5042"/>
    <w:rsid w:val="00F00A74"/>
    <w:rsid w:val="00F03BCE"/>
    <w:rsid w:val="00F06341"/>
    <w:rsid w:val="00F42352"/>
    <w:rsid w:val="00F55DAA"/>
    <w:rsid w:val="00F64A39"/>
    <w:rsid w:val="00F66F84"/>
    <w:rsid w:val="00F76506"/>
    <w:rsid w:val="00F958B4"/>
    <w:rsid w:val="00FA4324"/>
    <w:rsid w:val="00FA5165"/>
    <w:rsid w:val="00FB3243"/>
    <w:rsid w:val="00FB3334"/>
    <w:rsid w:val="00FE59BB"/>
    <w:rsid w:val="00FF1B3F"/>
    <w:rsid w:val="00FF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75EB"/>
  <w15:chartTrackingRefBased/>
  <w15:docId w15:val="{2F4AF8B6-E90A-6745-B7B2-0C444DE7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0A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A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401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0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7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4B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B86"/>
  </w:style>
  <w:style w:type="paragraph" w:styleId="Footer">
    <w:name w:val="footer"/>
    <w:basedOn w:val="Normal"/>
    <w:link w:val="FooterChar"/>
    <w:uiPriority w:val="99"/>
    <w:unhideWhenUsed/>
    <w:rsid w:val="00DD4B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erson, Colin</dc:creator>
  <cp:keywords/>
  <dc:description/>
  <cp:lastModifiedBy>Doyle, Tom</cp:lastModifiedBy>
  <cp:revision>2</cp:revision>
  <dcterms:created xsi:type="dcterms:W3CDTF">2024-06-24T16:41:00Z</dcterms:created>
  <dcterms:modified xsi:type="dcterms:W3CDTF">2024-06-24T16:41:00Z</dcterms:modified>
</cp:coreProperties>
</file>